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74EC" w:rsidRDefault="005C74E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4</w:t>
      </w:r>
    </w:p>
    <w:p w:rsidR="004D4968" w:rsidRPr="004D4968" w:rsidRDefault="004D49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496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918F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C74EC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tbl>
      <w:tblPr>
        <w:tblW w:w="9640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678"/>
        <w:gridCol w:w="1750"/>
        <w:gridCol w:w="1476"/>
        <w:gridCol w:w="1736"/>
      </w:tblGrid>
      <w:tr w:rsidR="004D4968" w:rsidRPr="002346FD" w:rsidTr="004D4968">
        <w:trPr>
          <w:trHeight w:val="315"/>
        </w:trPr>
        <w:tc>
          <w:tcPr>
            <w:tcW w:w="7904" w:type="dxa"/>
            <w:gridSpan w:val="3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  <w:t>Gene Ontology for the Hypermethylated Promoters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</w:pPr>
          </w:p>
        </w:tc>
      </w:tr>
      <w:tr w:rsidR="004D4968" w:rsidRPr="002346FD" w:rsidTr="004D4968">
        <w:trPr>
          <w:trHeight w:val="315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</w:pPr>
            <w:proofErr w:type="spellStart"/>
            <w:r w:rsidRPr="002346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  <w:t>GO_Term</w:t>
            </w:r>
            <w:proofErr w:type="spellEnd"/>
            <w:r w:rsidRPr="002346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  <w:t>: Biological Process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  <w:t>Gene Count (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  <w:t>P-value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  <w:t>Fold Enrichment</w:t>
            </w:r>
          </w:p>
        </w:tc>
      </w:tr>
      <w:tr w:rsidR="004D4968" w:rsidRPr="002346FD" w:rsidTr="004D4968">
        <w:trPr>
          <w:trHeight w:val="315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ell motility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11.88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A7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3.44</w:t>
            </w:r>
            <w:r w:rsidR="004A71B2"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×10</w:t>
            </w:r>
            <w:r w:rsidR="004A71B2" w:rsidRPr="002346F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 w:bidi="bn-IN"/>
              </w:rPr>
              <w:t>-</w:t>
            </w:r>
            <w:r w:rsidRPr="002346F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 w:bidi="bn-IN"/>
              </w:rPr>
              <w:t>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1.87</w:t>
            </w:r>
          </w:p>
        </w:tc>
      </w:tr>
      <w:tr w:rsidR="004D4968" w:rsidRPr="002346FD" w:rsidTr="004D4968">
        <w:trPr>
          <w:trHeight w:val="315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ell migration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10.64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8.76</w:t>
            </w:r>
            <w:r w:rsidR="004A71B2"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×10</w:t>
            </w:r>
            <w:r w:rsidR="004A71B2" w:rsidRPr="002346F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 w:bidi="bn-IN"/>
              </w:rPr>
              <w:t>-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1.88</w:t>
            </w:r>
          </w:p>
        </w:tc>
      </w:tr>
      <w:tr w:rsidR="004D4968" w:rsidRPr="002346FD" w:rsidTr="004D4968">
        <w:trPr>
          <w:trHeight w:val="315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ell adhesion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12.1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4D4968" w:rsidRPr="002346FD" w:rsidRDefault="004A71B2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4.27×10</w:t>
            </w:r>
            <w:r w:rsidRPr="002346F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 w:bidi="bn-IN"/>
              </w:rPr>
              <w:t>-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2.26</w:t>
            </w:r>
          </w:p>
        </w:tc>
      </w:tr>
      <w:tr w:rsidR="004D4968" w:rsidRPr="002346FD" w:rsidTr="004D4968">
        <w:trPr>
          <w:trHeight w:val="315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extracellular matrix organization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4.46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2.73</w:t>
            </w:r>
            <w:r w:rsidR="004A71B2"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×10</w:t>
            </w:r>
            <w:r w:rsidR="004A71B2" w:rsidRPr="002346F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 w:bidi="bn-IN"/>
              </w:rPr>
              <w:t>-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2.79</w:t>
            </w:r>
          </w:p>
        </w:tc>
      </w:tr>
      <w:tr w:rsidR="004D4968" w:rsidRPr="002346FD" w:rsidTr="004D4968">
        <w:trPr>
          <w:trHeight w:val="315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response to endogenous stimulus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11.88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4D4968" w:rsidRPr="002346FD" w:rsidRDefault="004A71B2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1.11×10</w:t>
            </w:r>
            <w:r w:rsidRPr="002346F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 w:bidi="bn-IN"/>
              </w:rPr>
              <w:t>-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1.61</w:t>
            </w:r>
          </w:p>
        </w:tc>
      </w:tr>
      <w:tr w:rsidR="004D4968" w:rsidRPr="002346FD" w:rsidTr="004D4968">
        <w:trPr>
          <w:trHeight w:val="315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actin cytoskeleton organization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6.9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9.57</w:t>
            </w:r>
            <w:r w:rsidR="004A71B2"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×10</w:t>
            </w:r>
            <w:r w:rsidR="004A71B2" w:rsidRPr="002346F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 w:bidi="bn-IN"/>
              </w:rPr>
              <w:t>-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2.62</w:t>
            </w:r>
          </w:p>
        </w:tc>
      </w:tr>
      <w:tr w:rsidR="004D4968" w:rsidRPr="002346FD" w:rsidTr="004D4968">
        <w:trPr>
          <w:trHeight w:val="315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developmental process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33.4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4D4968" w:rsidRPr="002346FD" w:rsidRDefault="004A71B2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1.58×10</w:t>
            </w:r>
            <w:r w:rsidRPr="002346F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 w:bidi="bn-IN"/>
              </w:rPr>
              <w:t>-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1.24</w:t>
            </w:r>
          </w:p>
        </w:tc>
      </w:tr>
      <w:tr w:rsidR="004D4968" w:rsidRPr="002346FD" w:rsidTr="004D4968">
        <w:trPr>
          <w:trHeight w:val="315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regulation of developmental process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14.6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4D4968" w:rsidRPr="002346FD" w:rsidRDefault="004A71B2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3.70×10</w:t>
            </w:r>
            <w:r w:rsidRPr="002346F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 w:bidi="bn-IN"/>
              </w:rPr>
              <w:t>-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1.44</w:t>
            </w:r>
          </w:p>
        </w:tc>
      </w:tr>
      <w:tr w:rsidR="004D4968" w:rsidRPr="002346FD" w:rsidTr="004D4968">
        <w:trPr>
          <w:trHeight w:val="315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ell differentiation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21.04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4D4968" w:rsidRPr="002346FD" w:rsidRDefault="004A71B2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3.76×10</w:t>
            </w:r>
            <w:r w:rsidRPr="002346F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 w:bidi="bn-IN"/>
              </w:rPr>
              <w:t>-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1.21</w:t>
            </w:r>
          </w:p>
        </w:tc>
      </w:tr>
      <w:tr w:rsidR="004D4968" w:rsidRPr="002346FD" w:rsidTr="004D4968">
        <w:trPr>
          <w:trHeight w:val="315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 xml:space="preserve">regulation of </w:t>
            </w:r>
            <w:proofErr w:type="spellStart"/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GTPase</w:t>
            </w:r>
            <w:proofErr w:type="spellEnd"/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 xml:space="preserve"> activity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6.19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4D4968" w:rsidRPr="002346FD" w:rsidRDefault="004A71B2" w:rsidP="004A7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3.92×10</w:t>
            </w:r>
            <w:r w:rsidRPr="002346F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 w:bidi="bn-IN"/>
              </w:rPr>
              <w:t>-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1.88</w:t>
            </w:r>
          </w:p>
        </w:tc>
      </w:tr>
      <w:tr w:rsidR="004D4968" w:rsidRPr="002346FD" w:rsidTr="004D4968">
        <w:trPr>
          <w:trHeight w:val="315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bn-IN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bn-IN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bn-IN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bn-IN"/>
              </w:rPr>
            </w:pPr>
          </w:p>
        </w:tc>
      </w:tr>
      <w:tr w:rsidR="004D4968" w:rsidRPr="002346FD" w:rsidTr="004D4968">
        <w:trPr>
          <w:trHeight w:val="315"/>
        </w:trPr>
        <w:tc>
          <w:tcPr>
            <w:tcW w:w="7904" w:type="dxa"/>
            <w:gridSpan w:val="3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  <w:t>Gene Ontology for the Hypomethylated Promoters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</w:pPr>
          </w:p>
        </w:tc>
      </w:tr>
      <w:tr w:rsidR="004D4968" w:rsidRPr="002346FD" w:rsidTr="004D4968">
        <w:trPr>
          <w:trHeight w:val="315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</w:pPr>
            <w:proofErr w:type="spellStart"/>
            <w:r w:rsidRPr="002346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  <w:t>GO_Term</w:t>
            </w:r>
            <w:proofErr w:type="spellEnd"/>
            <w:r w:rsidRPr="002346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  <w:t>: Biological Process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  <w:t>Gene Count (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  <w:t>P-value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  <w:t>Fold Enrichment</w:t>
            </w:r>
          </w:p>
        </w:tc>
      </w:tr>
      <w:tr w:rsidR="004D4968" w:rsidRPr="002346FD" w:rsidTr="004D4968">
        <w:trPr>
          <w:trHeight w:val="315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regulation of immune system process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25.56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4.55</w:t>
            </w:r>
            <w:r w:rsidR="003B7812"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×10</w:t>
            </w:r>
            <w:r w:rsidR="003B7812" w:rsidRPr="002346F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 w:bidi="bn-IN"/>
              </w:rPr>
              <w:t>-2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3.70</w:t>
            </w:r>
          </w:p>
        </w:tc>
      </w:tr>
      <w:tr w:rsidR="004D4968" w:rsidRPr="002346FD" w:rsidTr="004D4968">
        <w:trPr>
          <w:trHeight w:val="315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intracellular signal transduction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25.19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1.08</w:t>
            </w:r>
            <w:r w:rsidR="003B7812"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×10</w:t>
            </w:r>
            <w:r w:rsidR="003B7812" w:rsidRPr="002346F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 w:bidi="bn-IN"/>
              </w:rPr>
              <w:t>-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1.89</w:t>
            </w:r>
          </w:p>
        </w:tc>
      </w:tr>
      <w:tr w:rsidR="004D4968" w:rsidRPr="002346FD" w:rsidTr="004D4968">
        <w:trPr>
          <w:trHeight w:val="315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immune response-regulating cell surface receptor signaling pathway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bookmarkStart w:id="0" w:name="_GoBack"/>
            <w:bookmarkEnd w:id="0"/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8.1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1.10</w:t>
            </w:r>
            <w:r w:rsidR="003B7812"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×10</w:t>
            </w:r>
            <w:r w:rsidR="003B7812" w:rsidRPr="002346F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 w:bidi="bn-IN"/>
              </w:rPr>
              <w:t>-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4.08</w:t>
            </w:r>
          </w:p>
        </w:tc>
      </w:tr>
      <w:tr w:rsidR="004D4968" w:rsidRPr="002346FD" w:rsidTr="004D4968">
        <w:trPr>
          <w:trHeight w:val="315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ytokine production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12.2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9.99</w:t>
            </w:r>
            <w:r w:rsidR="003B7812"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×10</w:t>
            </w:r>
            <w:r w:rsidR="003B7812" w:rsidRPr="002346F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 w:bidi="bn-IN"/>
              </w:rPr>
              <w:t>-1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3.87</w:t>
            </w:r>
          </w:p>
        </w:tc>
      </w:tr>
      <w:tr w:rsidR="004D4968" w:rsidRPr="002346FD" w:rsidTr="004D4968">
        <w:trPr>
          <w:trHeight w:val="315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inflammatory response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13.3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1.22</w:t>
            </w:r>
            <w:r w:rsidR="003B7812"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×10</w:t>
            </w:r>
            <w:r w:rsidR="003B7812" w:rsidRPr="002346F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 w:bidi="bn-IN"/>
              </w:rPr>
              <w:t>-1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4.18</w:t>
            </w:r>
          </w:p>
        </w:tc>
      </w:tr>
      <w:tr w:rsidR="004D4968" w:rsidRPr="002346FD" w:rsidTr="004D4968">
        <w:trPr>
          <w:trHeight w:val="315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response to stress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35.19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1.81</w:t>
            </w:r>
            <w:r w:rsidR="003B7812"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×10</w:t>
            </w:r>
            <w:r w:rsidR="003B7812" w:rsidRPr="002346F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 w:bidi="bn-IN"/>
              </w:rPr>
              <w:t>-1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1.91</w:t>
            </w:r>
          </w:p>
        </w:tc>
      </w:tr>
      <w:tr w:rsidR="004D4968" w:rsidRPr="002346FD" w:rsidTr="004D4968">
        <w:trPr>
          <w:trHeight w:val="315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lymphocyte aggregation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12.2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9.60</w:t>
            </w:r>
            <w:r w:rsidR="003B7812"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×10</w:t>
            </w:r>
            <w:r w:rsidR="003B7812" w:rsidRPr="002346F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 w:bidi="bn-IN"/>
              </w:rPr>
              <w:t>-1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5.46</w:t>
            </w:r>
          </w:p>
        </w:tc>
      </w:tr>
      <w:tr w:rsidR="004D4968" w:rsidRPr="002346FD" w:rsidTr="004D4968">
        <w:trPr>
          <w:trHeight w:val="315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ell proliferation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14.8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4D4968" w:rsidRPr="002346FD" w:rsidRDefault="003B7812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3.33×10</w:t>
            </w:r>
            <w:r w:rsidRPr="002346F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 w:bidi="bn-IN"/>
              </w:rPr>
              <w:t>-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1.59</w:t>
            </w:r>
          </w:p>
        </w:tc>
      </w:tr>
      <w:tr w:rsidR="004D4968" w:rsidRPr="002346FD" w:rsidTr="004D4968">
        <w:trPr>
          <w:trHeight w:val="315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T cell activation via T cell receptor contact with antigen bound to MHC molecule on antigen presenting cell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1.8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2.14</w:t>
            </w:r>
            <w:r w:rsidR="003B7812"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×10</w:t>
            </w:r>
            <w:r w:rsidR="003B7812" w:rsidRPr="002346F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 w:bidi="bn-IN"/>
              </w:rPr>
              <w:t>-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46.23</w:t>
            </w:r>
          </w:p>
        </w:tc>
      </w:tr>
      <w:tr w:rsidR="004D4968" w:rsidRPr="002346FD" w:rsidTr="004D4968">
        <w:trPr>
          <w:trHeight w:val="315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inflammatory response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13.3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1.22</w:t>
            </w:r>
            <w:r w:rsidR="003B7812"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×10</w:t>
            </w:r>
            <w:r w:rsidR="003B7812" w:rsidRPr="002346F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 w:bidi="bn-IN"/>
              </w:rPr>
              <w:t>-1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D4968" w:rsidRPr="002346FD" w:rsidRDefault="004D4968" w:rsidP="004D4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2346FD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4.18</w:t>
            </w:r>
          </w:p>
        </w:tc>
      </w:tr>
    </w:tbl>
    <w:p w:rsidR="00504E8E" w:rsidRDefault="00504E8E"/>
    <w:p w:rsidR="002346FD" w:rsidRDefault="002346FD"/>
    <w:p w:rsidR="002346FD" w:rsidRDefault="002346FD"/>
    <w:p w:rsidR="002346FD" w:rsidRDefault="002346FD">
      <w:r>
        <w:br w:type="page"/>
      </w:r>
    </w:p>
    <w:p w:rsidR="002346FD" w:rsidRPr="00564C50" w:rsidRDefault="00564C50" w:rsidP="00564C50">
      <w:pPr>
        <w:jc w:val="center"/>
        <w:rPr>
          <w:rFonts w:ascii="Times New Roman" w:hAnsi="Times New Roman" w:cs="Times New Roman"/>
        </w:rPr>
      </w:pPr>
      <w:r w:rsidRPr="00564C50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B918F2">
        <w:rPr>
          <w:rFonts w:ascii="Times New Roman" w:hAnsi="Times New Roman" w:cs="Times New Roman"/>
          <w:b/>
          <w:bCs/>
        </w:rPr>
        <w:t>S</w:t>
      </w:r>
      <w:r w:rsidR="00AB6AFD">
        <w:rPr>
          <w:rFonts w:ascii="Times New Roman" w:hAnsi="Times New Roman" w:cs="Times New Roman"/>
          <w:b/>
          <w:bCs/>
        </w:rPr>
        <w:t>2</w:t>
      </w:r>
      <w:r w:rsidRPr="00564C50">
        <w:rPr>
          <w:rFonts w:ascii="Times New Roman" w:hAnsi="Times New Roman" w:cs="Times New Roman"/>
          <w:b/>
          <w:bCs/>
        </w:rPr>
        <w:t>:</w:t>
      </w:r>
      <w:r w:rsidRPr="00564C50">
        <w:rPr>
          <w:rFonts w:ascii="Times New Roman" w:hAnsi="Times New Roman" w:cs="Times New Roman"/>
        </w:rPr>
        <w:t xml:space="preserve"> </w:t>
      </w:r>
      <w:r w:rsidRPr="00564C50">
        <w:rPr>
          <w:rFonts w:ascii="Times New Roman" w:hAnsi="Times New Roman" w:cs="Times New Roman"/>
          <w:b/>
          <w:bCs/>
        </w:rPr>
        <w:t>BSP and qMSP Primers</w:t>
      </w:r>
    </w:p>
    <w:tbl>
      <w:tblPr>
        <w:tblW w:w="8030" w:type="dxa"/>
        <w:jc w:val="center"/>
        <w:tblLook w:val="04A0"/>
      </w:tblPr>
      <w:tblGrid>
        <w:gridCol w:w="2393"/>
        <w:gridCol w:w="986"/>
        <w:gridCol w:w="4690"/>
      </w:tblGrid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  <w:t>Primer Na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  <w:t>Pu</w:t>
            </w:r>
            <w:r w:rsidR="00AE6E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  <w:t>r</w:t>
            </w:r>
            <w:r w:rsidRPr="00E027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  <w:t>pose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  <w:t>Sequence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ARD14_BSP_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B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GATTATTGTAGGAGTTGGGAATTTG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ARD14_BSP_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B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AAACAACAACCCAAAAAAAACTTAA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ARD14_MSP_M_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GGTTATAGTTTAGGGGTGAGTATCG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ARD14_MSP_M_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AACCCAAAAAAAACTTAAAACTCG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ARD14_MSP_U_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GTTATAGTTTAGGGGTGAGTATTGG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ARD14_MSP_U_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ACCCAAAAAAAACTTAAAACTCAAA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EBPE_BSP_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B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GGGTTTGGTTAAAGTATTTGGTTAG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EBPE_BSP_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B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AAAAAAAATAAACCCAAAAAACAC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EBPE_MSP_M_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GGAGTAGATAGTTATAATTTTTCGG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EBPE_MSP_M_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AAAAAAATAAACCCAAAAAACACG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EBPE_MSP_U_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TGTTTTTGGAGTAGATAGTTATAATTTTTT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EBPE_MSP_U_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AAAAAAATAAACCCAAAAAACACAC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DENND1C_BSP_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B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TAGGTTTTTTTGAGGATTAGAGAGT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DENND1C_BSP_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B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TCCTAACTAATTAATCCCCCTACC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DENND1C_MSP_M_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GGGTTTTTGGATTTTGTATTTTC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DENND1C_MSP_M_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TTCCTACTTCGTAACCCCGA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DENND1C_MSP_U_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GGGTTTTTGGATTTTGTATTTTTG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DENND1C_MSP_U_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AACTTTCCTACTTCATAACCCCAA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S100A9_BSP_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B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GTTTGTTTTAATTTTAAAGGGGATG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S100A9_BSP_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B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ACACTTAACCCTTTAACCCTATCTC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S100A9_MSP_M_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GTTTTGTGAATATTTTTTGTTTCGT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S100A9_MSP_M_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TTAACCCTTTAACCCTATCTCCG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S100A9_MSP_U_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GTTTTGTGAATATTTTTTGTTTTGT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S100A9_MSP_U_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ACTTAACCCTTTAACCCTATCTCCA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SELENBP1_BSP_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B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GTAATGGGTGATTGGAAATTTTTT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SELENBP1_BSP_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B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CCACCCCCAACTAATTATATAAAT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SELENBP1_MSP_M_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lang w:eastAsia="en-IN" w:bidi="bn-IN"/>
              </w:rPr>
              <w:t>TTGTCGATTGGTATATTTTGATTTC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SELENBP1_MSP_M_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lang w:eastAsia="en-IN" w:bidi="bn-IN"/>
              </w:rPr>
              <w:t>ACTAATTATATAAATTCCCTCCCTTCG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SELENBP1_MSP_U_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lang w:eastAsia="en-IN" w:bidi="bn-IN"/>
              </w:rPr>
              <w:t>TTGTTGATTGGTATATTTTGATTTTG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SELENBP1_MSP_U_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lang w:eastAsia="en-IN" w:bidi="bn-IN"/>
              </w:rPr>
              <w:t>ACTAATTATATAAATTCCCTCCCTTCACT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ZNF106_BSP_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B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AGGGTAGGGGGTTTAGAGTAAGTAG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ZNF106_BSP_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B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ATAAATCACATATATCATCCAAACCAA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ZNF106_MSPM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TGTATTTAGAAGGTTTGGTGATAGC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ZNF106_MSPM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GATTTAATTACCGACTTAAAATTAACTACG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ZNF106_MSPU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TATTTAGAAGGTTTGGTGATAGTGT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ZNF106_MSP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AATTTAATTACCAACTTAAAATTAACTACA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SLAMF1_BSP_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B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GGTTGTTTGATTTATGTATTAGGAATTAGT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SLAMF1_BSP_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B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AAAATAATCCAATAAAACATCTTTTCTTTA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SLAMF1_MSP_M_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GGTTTTGGGTAGAAATATGCGT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SLAMF1_MSP_M_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TACAATCCAAAAAAACTTACCGAA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SLAMF1_MSP_U_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GGTTTTGGGTAGAAATATGTGT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SLAMF1_MSP_U_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TTTACAATCCAAAAAAACTTACCAA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lastRenderedPageBreak/>
              <w:t>PTPN22_BSP_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B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TTTTTTGGTTTATGTTGTAGAGTAAGAAA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PTPN22_BSP_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B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AAAATAATCTCAATTAAACAAACCACACT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PTPN22_MSP_M_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TATTTTAAGAGTAATTTGGTTTCGG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PTPN22_MSP_M_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TTCAACATACTCTACTCAAACGAC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PTPN22_MSP_U_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TATTTTAAGAGTAATTTGGTTTTGG</w:t>
            </w:r>
          </w:p>
        </w:tc>
      </w:tr>
      <w:tr w:rsidR="00564C50" w:rsidRPr="00564C50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PTPN22_MSP_U_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TTCAACATACTCTACTCAAACAAC</w:t>
            </w:r>
          </w:p>
        </w:tc>
      </w:tr>
      <w:tr w:rsidR="00AE6ED7" w:rsidRPr="00AE6ED7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KAZN_BSP_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B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TTGGTTTTTAGAGGGAGGATTTAGT</w:t>
            </w:r>
          </w:p>
        </w:tc>
      </w:tr>
      <w:tr w:rsidR="00AE6ED7" w:rsidRPr="00AE6ED7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KAZN_BSP_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B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AACAATATTTAAAACTCTCCCCACC</w:t>
            </w:r>
          </w:p>
        </w:tc>
      </w:tr>
      <w:tr w:rsidR="00AE6ED7" w:rsidRPr="00AE6ED7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KAZN_MSP_M_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GTTTTTTTGAAAAATTTTAGATGGC</w:t>
            </w:r>
          </w:p>
        </w:tc>
      </w:tr>
      <w:tr w:rsidR="00AE6ED7" w:rsidRPr="00AE6ED7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KAZN_MSP_M_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AATATTTAAAACTCTCCCCACCG</w:t>
            </w:r>
          </w:p>
        </w:tc>
      </w:tr>
      <w:tr w:rsidR="00AE6ED7" w:rsidRPr="00AE6ED7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KAZN_MSP_U_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TTTTTTTGAAAAATTTTAGATGGTGT</w:t>
            </w:r>
          </w:p>
        </w:tc>
      </w:tr>
      <w:tr w:rsidR="00AE6ED7" w:rsidRPr="00AE6ED7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KAZN_MSP_U_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ATATTTAAAACTCTCCCCACCAAA</w:t>
            </w:r>
          </w:p>
        </w:tc>
      </w:tr>
      <w:tr w:rsidR="00AE6ED7" w:rsidRPr="00AE6ED7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PHKG1_BSP_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B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TTTTTGGTTTTTAGGTTTAGAGAA</w:t>
            </w:r>
          </w:p>
        </w:tc>
      </w:tr>
      <w:tr w:rsidR="00AE6ED7" w:rsidRPr="00AE6ED7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PHKG1_BSP_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B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TAAATATAAACCACTACACCC</w:t>
            </w:r>
          </w:p>
        </w:tc>
      </w:tr>
      <w:tr w:rsidR="00AE6ED7" w:rsidRPr="00AE6ED7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PHKG1_MSP_M_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TTTTTGGTTTTTAGGTTTAGAGAAC</w:t>
            </w:r>
          </w:p>
        </w:tc>
      </w:tr>
      <w:tr w:rsidR="00AE6ED7" w:rsidRPr="00AE6ED7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PHKG1_MSP_M_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TAATCATACACACTATCCCTACGAC</w:t>
            </w:r>
          </w:p>
        </w:tc>
      </w:tr>
      <w:tr w:rsidR="00AE6ED7" w:rsidRPr="00AE6ED7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PHKG1_MSP_U_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TTTTTTGGTTTTTAGGTTTAGAGAATG</w:t>
            </w:r>
          </w:p>
        </w:tc>
      </w:tr>
      <w:tr w:rsidR="00AE6ED7" w:rsidRPr="00AE6ED7" w:rsidTr="00AE6ED7">
        <w:trPr>
          <w:trHeight w:val="300"/>
          <w:jc w:val="center"/>
        </w:trPr>
        <w:tc>
          <w:tcPr>
            <w:tcW w:w="2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PHKG1_MSP_U_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qMS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TATAAAATAATCATACACACTATCCCTACA</w:t>
            </w:r>
          </w:p>
        </w:tc>
      </w:tr>
    </w:tbl>
    <w:p w:rsidR="00564C50" w:rsidRDefault="00564C50">
      <w:pPr>
        <w:rPr>
          <w:rFonts w:ascii="Times New Roman" w:hAnsi="Times New Roman" w:cs="Times New Roman"/>
          <w:b/>
          <w:bCs/>
        </w:rPr>
      </w:pPr>
    </w:p>
    <w:p w:rsidR="00564C50" w:rsidRDefault="00564C50" w:rsidP="00564C5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B918F2">
        <w:rPr>
          <w:rFonts w:ascii="Times New Roman" w:hAnsi="Times New Roman" w:cs="Times New Roman"/>
          <w:b/>
          <w:bCs/>
        </w:rPr>
        <w:t>S</w:t>
      </w:r>
      <w:r w:rsidR="00AB6AFD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: Gene expression primers</w:t>
      </w:r>
    </w:p>
    <w:tbl>
      <w:tblPr>
        <w:tblW w:w="50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44"/>
        <w:gridCol w:w="3443"/>
      </w:tblGrid>
      <w:tr w:rsidR="00564C50" w:rsidRPr="00E027BC" w:rsidTr="00AE6ED7">
        <w:trPr>
          <w:trHeight w:val="30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564C50" w:rsidRPr="00AE6ED7" w:rsidRDefault="00564C50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b/>
                <w:color w:val="000000"/>
                <w:lang w:eastAsia="en-IN" w:bidi="bn-IN"/>
              </w:rPr>
              <w:t>Gene Name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:rsidR="00564C50" w:rsidRPr="00AE6ED7" w:rsidRDefault="00564C50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b/>
                <w:color w:val="000000"/>
                <w:lang w:eastAsia="en-IN" w:bidi="bn-IN"/>
              </w:rPr>
              <w:t>Sequence</w:t>
            </w:r>
          </w:p>
        </w:tc>
      </w:tr>
      <w:tr w:rsidR="00564C50" w:rsidRPr="00E027BC" w:rsidTr="00AE6ED7">
        <w:trPr>
          <w:trHeight w:val="30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e_CARD14_F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GAGCCGACAGGAGCTGGT</w:t>
            </w:r>
          </w:p>
        </w:tc>
      </w:tr>
      <w:tr w:rsidR="00564C50" w:rsidRPr="00E027BC" w:rsidTr="00AE6ED7">
        <w:trPr>
          <w:trHeight w:val="30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e_CARD14_R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GAACTGCAGCAGGGTCTGTT</w:t>
            </w:r>
          </w:p>
        </w:tc>
      </w:tr>
      <w:tr w:rsidR="00564C50" w:rsidRPr="00E027BC" w:rsidTr="00AE6ED7">
        <w:trPr>
          <w:trHeight w:val="30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proofErr w:type="spellStart"/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e_CEBPE_F</w:t>
            </w:r>
            <w:proofErr w:type="spellEnd"/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AGACAGCCATGCACCTG</w:t>
            </w:r>
          </w:p>
        </w:tc>
      </w:tr>
      <w:tr w:rsidR="00564C50" w:rsidRPr="00E027BC" w:rsidTr="00AE6ED7">
        <w:trPr>
          <w:trHeight w:val="30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proofErr w:type="spellStart"/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e_CEBPE_R</w:t>
            </w:r>
            <w:proofErr w:type="spellEnd"/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GCCTTCTTGCCCTTGTGTAA</w:t>
            </w:r>
          </w:p>
        </w:tc>
      </w:tr>
      <w:tr w:rsidR="00564C50" w:rsidRPr="00E027BC" w:rsidTr="00AE6ED7">
        <w:trPr>
          <w:trHeight w:val="30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e_DENND1C_F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GGGTGCAGAGCCTTCTAATG</w:t>
            </w:r>
          </w:p>
        </w:tc>
      </w:tr>
      <w:tr w:rsidR="00564C50" w:rsidRPr="00E027BC" w:rsidTr="00AE6ED7">
        <w:trPr>
          <w:trHeight w:val="30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e_DENND1C_R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CAAAGTGCTGAGTGATTGG</w:t>
            </w:r>
          </w:p>
        </w:tc>
      </w:tr>
      <w:tr w:rsidR="00564C50" w:rsidRPr="00E027BC" w:rsidTr="00AE6ED7">
        <w:trPr>
          <w:trHeight w:val="30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e_S100A9_F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AGGGGGAATTCAAAGAGCTG</w:t>
            </w:r>
          </w:p>
        </w:tc>
      </w:tr>
      <w:tr w:rsidR="00564C50" w:rsidRPr="00E027BC" w:rsidTr="00AE6ED7">
        <w:trPr>
          <w:trHeight w:val="30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e_S100A9_R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ATTTGTGTCCAGGTCCTCCA</w:t>
            </w:r>
          </w:p>
        </w:tc>
      </w:tr>
      <w:tr w:rsidR="00564C50" w:rsidRPr="00E027BC" w:rsidTr="00AE6ED7">
        <w:trPr>
          <w:trHeight w:val="30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e_SELENBP1_F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AGTGATGATCAGCTCCCTGG</w:t>
            </w:r>
          </w:p>
        </w:tc>
      </w:tr>
      <w:tr w:rsidR="00564C50" w:rsidRPr="00E027BC" w:rsidTr="00AE6ED7">
        <w:trPr>
          <w:trHeight w:val="30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e_SELENBP1_R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AGGTCTCTCCCATGTCCC</w:t>
            </w:r>
          </w:p>
        </w:tc>
      </w:tr>
      <w:tr w:rsidR="00564C50" w:rsidRPr="00E027BC" w:rsidTr="00AE6ED7">
        <w:trPr>
          <w:trHeight w:val="30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e_SLAMF1_F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AGGAAGGAGGATGAGGGATG</w:t>
            </w:r>
          </w:p>
        </w:tc>
      </w:tr>
      <w:tr w:rsidR="00564C50" w:rsidRPr="00E027BC" w:rsidTr="00AE6ED7">
        <w:trPr>
          <w:trHeight w:val="30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e_SLAMF1_R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TTTCTGGAGTGGAGACCTGC</w:t>
            </w:r>
          </w:p>
        </w:tc>
      </w:tr>
      <w:tr w:rsidR="00564C50" w:rsidRPr="00E027BC" w:rsidTr="00AE6ED7">
        <w:trPr>
          <w:trHeight w:val="30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e_ZNF106_F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AGTATTCAGGCCGTGAGGCT</w:t>
            </w:r>
          </w:p>
        </w:tc>
      </w:tr>
      <w:tr w:rsidR="00564C50" w:rsidRPr="00E027BC" w:rsidTr="00AE6ED7">
        <w:trPr>
          <w:trHeight w:val="30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e_ZNF106_R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TTAGTGTGGTCGGTCAGCAA</w:t>
            </w:r>
          </w:p>
        </w:tc>
      </w:tr>
      <w:tr w:rsidR="00564C50" w:rsidRPr="00E027BC" w:rsidTr="00AE6ED7">
        <w:trPr>
          <w:trHeight w:val="30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e_PTPN22_F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GCTGTGGAAGGACTGGTGTT</w:t>
            </w:r>
          </w:p>
        </w:tc>
      </w:tr>
      <w:tr w:rsidR="00564C50" w:rsidRPr="00E027BC" w:rsidTr="00AE6ED7">
        <w:trPr>
          <w:trHeight w:val="30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e_PTPN22_R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TCCCGGATCAAACTGAAAAC</w:t>
            </w:r>
          </w:p>
        </w:tc>
      </w:tr>
      <w:tr w:rsidR="00564C50" w:rsidRPr="00E027BC" w:rsidTr="00AE6ED7">
        <w:trPr>
          <w:trHeight w:val="30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e_RPP30_F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AATTTCCAGTGCCCTCAAT</w:t>
            </w:r>
          </w:p>
        </w:tc>
      </w:tr>
      <w:tr w:rsidR="00564C50" w:rsidRPr="00E027BC" w:rsidTr="00AE6ED7">
        <w:trPr>
          <w:trHeight w:val="30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e_RPP30_R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:rsidR="00564C50" w:rsidRPr="00E027BC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E027BC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GCCTAGATTTGCCACGTCAT</w:t>
            </w:r>
          </w:p>
        </w:tc>
      </w:tr>
      <w:tr w:rsidR="00AE6ED7" w:rsidRPr="00AE6ED7" w:rsidTr="00AE6ED7">
        <w:trPr>
          <w:trHeight w:val="30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e_PHKG1_F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AGCTCACAGACTTTGGCTTTTC</w:t>
            </w:r>
          </w:p>
        </w:tc>
      </w:tr>
      <w:tr w:rsidR="00AE6ED7" w:rsidRPr="00AE6ED7" w:rsidTr="00AE6ED7">
        <w:trPr>
          <w:trHeight w:val="300"/>
          <w:jc w:val="center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e_PHKG1_R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:rsidR="00AE6ED7" w:rsidRPr="00AE6ED7" w:rsidRDefault="00AE6ED7" w:rsidP="00A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AE6ED7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GTGGTCCTCATTCATGGAGC</w:t>
            </w:r>
          </w:p>
        </w:tc>
      </w:tr>
    </w:tbl>
    <w:p w:rsidR="00564C50" w:rsidRDefault="00564C50">
      <w:pPr>
        <w:rPr>
          <w:rFonts w:ascii="Times New Roman" w:hAnsi="Times New Roman" w:cs="Times New Roman"/>
          <w:b/>
          <w:bCs/>
        </w:rPr>
      </w:pPr>
    </w:p>
    <w:p w:rsidR="00AE6ED7" w:rsidRDefault="00AE6ED7">
      <w:pPr>
        <w:rPr>
          <w:rFonts w:ascii="Times New Roman" w:hAnsi="Times New Roman" w:cs="Times New Roman"/>
          <w:b/>
          <w:bCs/>
        </w:rPr>
      </w:pPr>
    </w:p>
    <w:p w:rsidR="00564C50" w:rsidRDefault="00564C50" w:rsidP="00564C5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B918F2">
        <w:rPr>
          <w:rFonts w:ascii="Times New Roman" w:hAnsi="Times New Roman" w:cs="Times New Roman"/>
          <w:b/>
          <w:bCs/>
        </w:rPr>
        <w:t>S</w:t>
      </w:r>
      <w:r w:rsidR="00AB6AFD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: Promoter cloning primers</w:t>
      </w:r>
    </w:p>
    <w:tbl>
      <w:tblPr>
        <w:tblW w:w="5360" w:type="dxa"/>
        <w:jc w:val="center"/>
        <w:tblLook w:val="04A0"/>
      </w:tblPr>
      <w:tblGrid>
        <w:gridCol w:w="1928"/>
        <w:gridCol w:w="3700"/>
      </w:tblGrid>
      <w:tr w:rsidR="00564C50" w:rsidRPr="00564C50" w:rsidTr="00564C50">
        <w:trPr>
          <w:trHeight w:val="300"/>
          <w:jc w:val="center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564C50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</w:pPr>
            <w:proofErr w:type="spellStart"/>
            <w:r w:rsidRPr="00564C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  <w:t>Promoter_Name</w:t>
            </w:r>
            <w:proofErr w:type="spellEnd"/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564C50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</w:pPr>
            <w:r w:rsidRPr="00564C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bn-IN"/>
              </w:rPr>
              <w:t>Sequence</w:t>
            </w:r>
          </w:p>
        </w:tc>
      </w:tr>
      <w:tr w:rsidR="00564C50" w:rsidRPr="00564C50" w:rsidTr="00564C50">
        <w:trPr>
          <w:trHeight w:val="30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564C50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bn-IN"/>
              </w:rPr>
            </w:pPr>
            <w:r w:rsidRPr="00564C50">
              <w:rPr>
                <w:rFonts w:ascii="Times New Roman" w:eastAsia="Times New Roman" w:hAnsi="Times New Roman" w:cs="Times New Roman"/>
                <w:lang w:eastAsia="en-IN" w:bidi="bn-IN"/>
              </w:rPr>
              <w:t>CARD14_RE_F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564C50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bn-IN"/>
              </w:rPr>
            </w:pPr>
            <w:r w:rsidRPr="00564C50">
              <w:rPr>
                <w:rFonts w:ascii="Times New Roman" w:eastAsia="Times New Roman" w:hAnsi="Times New Roman" w:cs="Times New Roman"/>
                <w:lang w:eastAsia="en-IN" w:bidi="bn-IN"/>
              </w:rPr>
              <w:t>TTTGAATCTGTGGACGGTGA</w:t>
            </w:r>
          </w:p>
        </w:tc>
      </w:tr>
      <w:tr w:rsidR="00564C50" w:rsidRPr="00564C50" w:rsidTr="00564C50">
        <w:trPr>
          <w:trHeight w:val="30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564C50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bn-IN"/>
              </w:rPr>
            </w:pPr>
            <w:r w:rsidRPr="00564C50">
              <w:rPr>
                <w:rFonts w:ascii="Times New Roman" w:eastAsia="Times New Roman" w:hAnsi="Times New Roman" w:cs="Times New Roman"/>
                <w:lang w:eastAsia="en-IN" w:bidi="bn-IN"/>
              </w:rPr>
              <w:t>CARD14_RE_R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564C50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564C50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AGCAAAGCTCCTGTGTTGA</w:t>
            </w:r>
          </w:p>
        </w:tc>
      </w:tr>
      <w:tr w:rsidR="00564C50" w:rsidRPr="00564C50" w:rsidTr="00564C50">
        <w:trPr>
          <w:trHeight w:val="30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564C50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bn-IN"/>
              </w:rPr>
            </w:pPr>
            <w:r w:rsidRPr="00564C50">
              <w:rPr>
                <w:rFonts w:ascii="Times New Roman" w:eastAsia="Times New Roman" w:hAnsi="Times New Roman" w:cs="Times New Roman"/>
                <w:lang w:eastAsia="en-IN" w:bidi="bn-IN"/>
              </w:rPr>
              <w:t>S100A9_RE_F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564C50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bn-IN"/>
              </w:rPr>
            </w:pPr>
            <w:r w:rsidRPr="00564C50">
              <w:rPr>
                <w:rFonts w:ascii="Times New Roman" w:eastAsia="Times New Roman" w:hAnsi="Times New Roman" w:cs="Times New Roman"/>
                <w:lang w:eastAsia="en-IN" w:bidi="bn-IN"/>
              </w:rPr>
              <w:t>GGGAGAGTAGGGCCTTAGGA</w:t>
            </w:r>
          </w:p>
        </w:tc>
      </w:tr>
      <w:tr w:rsidR="00564C50" w:rsidRPr="00564C50" w:rsidTr="00564C50">
        <w:trPr>
          <w:trHeight w:val="30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564C50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bn-IN"/>
              </w:rPr>
            </w:pPr>
            <w:r w:rsidRPr="00564C50">
              <w:rPr>
                <w:rFonts w:ascii="Times New Roman" w:eastAsia="Times New Roman" w:hAnsi="Times New Roman" w:cs="Times New Roman"/>
                <w:lang w:eastAsia="en-IN" w:bidi="bn-IN"/>
              </w:rPr>
              <w:t>S100A9_RE_R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564C50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bn-IN"/>
              </w:rPr>
            </w:pPr>
            <w:r w:rsidRPr="00564C50">
              <w:rPr>
                <w:rFonts w:ascii="Times New Roman" w:eastAsia="Times New Roman" w:hAnsi="Times New Roman" w:cs="Times New Roman"/>
                <w:lang w:eastAsia="en-IN" w:bidi="bn-IN"/>
              </w:rPr>
              <w:t>GGGAAGGAAAGAAGGAATCG</w:t>
            </w:r>
          </w:p>
        </w:tc>
      </w:tr>
      <w:tr w:rsidR="00564C50" w:rsidRPr="00564C50" w:rsidTr="00564C50">
        <w:trPr>
          <w:trHeight w:val="30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564C50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564C50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PTPN22_RE_F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564C50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564C50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GAGGGCATGTCAAATGTGTG</w:t>
            </w:r>
          </w:p>
        </w:tc>
      </w:tr>
      <w:tr w:rsidR="00564C50" w:rsidRPr="00564C50" w:rsidTr="00564C50">
        <w:trPr>
          <w:trHeight w:val="30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564C50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564C50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PTPN22_RE_R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564C50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564C50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ACCAGGTTCCTTTGCTGAGA</w:t>
            </w:r>
          </w:p>
        </w:tc>
      </w:tr>
      <w:tr w:rsidR="00564C50" w:rsidRPr="00564C50" w:rsidTr="00564C50">
        <w:trPr>
          <w:trHeight w:val="30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564C50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564C50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KAZN_RE_F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564C50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564C50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AGCCTCAAACACTGCTCGTT</w:t>
            </w:r>
          </w:p>
        </w:tc>
      </w:tr>
      <w:tr w:rsidR="00564C50" w:rsidRPr="00564C50" w:rsidTr="00564C50">
        <w:trPr>
          <w:trHeight w:val="30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564C50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564C50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KAZN_RE_R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564C50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564C50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AGATAAAAAGCCCCAGCAA</w:t>
            </w:r>
          </w:p>
        </w:tc>
      </w:tr>
      <w:tr w:rsidR="00564C50" w:rsidRPr="00564C50" w:rsidTr="00564C50">
        <w:trPr>
          <w:trHeight w:val="30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564C50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564C50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ZNF106_RE_F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564C50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564C50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TCAGAGCAAGCAGAAGTTGC</w:t>
            </w:r>
          </w:p>
        </w:tc>
      </w:tr>
      <w:tr w:rsidR="00564C50" w:rsidRPr="00564C50" w:rsidTr="00564C50">
        <w:trPr>
          <w:trHeight w:val="30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564C50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564C50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ZNF106_RE_R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564C50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564C50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AAACACATTTGCTTGGCACA</w:t>
            </w:r>
          </w:p>
        </w:tc>
      </w:tr>
      <w:tr w:rsidR="00564C50" w:rsidRPr="00564C50" w:rsidTr="00564C50">
        <w:trPr>
          <w:trHeight w:val="30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564C50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564C50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SELENBP1_RE_F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564C50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564C50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CAAATTAGGGGCAGACAGA</w:t>
            </w:r>
          </w:p>
        </w:tc>
      </w:tr>
      <w:tr w:rsidR="00564C50" w:rsidRPr="00564C50" w:rsidTr="00564C50">
        <w:trPr>
          <w:trHeight w:val="30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564C50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564C50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SELENBP1_RE_R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C50" w:rsidRPr="00564C50" w:rsidRDefault="00564C50" w:rsidP="00564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</w:pPr>
            <w:r w:rsidRPr="00564C50">
              <w:rPr>
                <w:rFonts w:ascii="Times New Roman" w:eastAsia="Times New Roman" w:hAnsi="Times New Roman" w:cs="Times New Roman"/>
                <w:color w:val="000000"/>
                <w:lang w:eastAsia="en-IN" w:bidi="bn-IN"/>
              </w:rPr>
              <w:t>CATACACGCACACCCCATAA</w:t>
            </w:r>
          </w:p>
        </w:tc>
      </w:tr>
    </w:tbl>
    <w:p w:rsidR="00564C50" w:rsidRPr="00564C50" w:rsidRDefault="00564C50" w:rsidP="00564C50">
      <w:pPr>
        <w:rPr>
          <w:rFonts w:ascii="Times New Roman" w:hAnsi="Times New Roman" w:cs="Times New Roman"/>
          <w:b/>
          <w:bCs/>
        </w:rPr>
      </w:pPr>
    </w:p>
    <w:sectPr w:rsidR="00564C50" w:rsidRPr="00564C50" w:rsidSect="001F5F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D4968"/>
    <w:rsid w:val="001F5FB8"/>
    <w:rsid w:val="002346FD"/>
    <w:rsid w:val="00351BDF"/>
    <w:rsid w:val="003B7812"/>
    <w:rsid w:val="004A71B2"/>
    <w:rsid w:val="004D4968"/>
    <w:rsid w:val="00504E8E"/>
    <w:rsid w:val="00544439"/>
    <w:rsid w:val="00564C50"/>
    <w:rsid w:val="00594CE5"/>
    <w:rsid w:val="005C74EC"/>
    <w:rsid w:val="00AB6AFD"/>
    <w:rsid w:val="00AE6ED7"/>
    <w:rsid w:val="00B13155"/>
    <w:rsid w:val="00B3320C"/>
    <w:rsid w:val="00B36E71"/>
    <w:rsid w:val="00B918F2"/>
    <w:rsid w:val="00E027BC"/>
    <w:rsid w:val="00EA18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F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3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97</Words>
  <Characters>45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unath Chatterjee</dc:creator>
  <cp:keywords/>
  <dc:description/>
  <cp:lastModifiedBy>Aditi Chandra</cp:lastModifiedBy>
  <cp:revision>4</cp:revision>
  <dcterms:created xsi:type="dcterms:W3CDTF">2018-05-04T12:22:00Z</dcterms:created>
  <dcterms:modified xsi:type="dcterms:W3CDTF">2018-06-10T12:29:00Z</dcterms:modified>
</cp:coreProperties>
</file>